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B7E" w:rsidRDefault="0011226B" w:rsidP="00D25B7E">
      <w:pPr>
        <w:spacing w:after="0" w:line="276" w:lineRule="auto"/>
        <w:jc w:val="both"/>
        <w:rPr>
          <w:b/>
          <w:sz w:val="24"/>
          <w:szCs w:val="24"/>
        </w:rPr>
      </w:pPr>
      <w:r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</w:rPr>
        <w:t>S4</w:t>
      </w:r>
      <w:r w:rsidR="00DB2312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</w:rPr>
        <w:t xml:space="preserve"> Fig</w:t>
      </w:r>
      <w:bookmarkStart w:id="0" w:name="_GoBack"/>
      <w:bookmarkEnd w:id="0"/>
      <w:r w:rsidR="00D25B7E" w:rsidRPr="00D25B7E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="00D25B7E" w:rsidRPr="00D25B7E">
        <w:rPr>
          <w:rFonts w:ascii="Calibri" w:eastAsia="Times New Roman" w:hAnsi="Calibri" w:cs="Times New Roman"/>
          <w:b/>
          <w:noProof/>
          <w:color w:val="000000"/>
          <w:sz w:val="24"/>
          <w:szCs w:val="24"/>
          <w:shd w:val="clear" w:color="auto" w:fill="FFFFFF"/>
          <w:lang w:val="fi-FI" w:eastAsia="fi-FI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45831</wp:posOffset>
            </wp:positionH>
            <wp:positionV relativeFrom="paragraph">
              <wp:posOffset>638810</wp:posOffset>
            </wp:positionV>
            <wp:extent cx="3976370" cy="4714240"/>
            <wp:effectExtent l="0" t="0" r="5080" b="0"/>
            <wp:wrapThrough wrapText="bothSides">
              <wp:wrapPolygon edited="0">
                <wp:start x="0" y="0"/>
                <wp:lineTo x="0" y="21472"/>
                <wp:lineTo x="21524" y="21472"/>
                <wp:lineTo x="21524" y="0"/>
                <wp:lineTo x="0" y="0"/>
              </wp:wrapPolygon>
            </wp:wrapThrough>
            <wp:docPr id="9" name="Picture 9" descr="C:\CleanSVN\Articles\2017 GalT1 homomers\Materials\IMG\Conservation\Consurf\consurf-tria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CleanSVN\Articles\2017 GalT1 homomers\Materials\IMG\Conservation\Consurf\consurf-trial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6370" cy="471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C1040" w:rsidRPr="00D25B7E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</w:rPr>
        <w:t xml:space="preserve">Conservation of the residues at the dimerization interface observed in the closed structure of </w:t>
      </w:r>
      <w:r w:rsidR="000C1040" w:rsidRPr="00D25B7E">
        <w:rPr>
          <w:b/>
          <w:sz w:val="24"/>
          <w:szCs w:val="24"/>
        </w:rPr>
        <w:t xml:space="preserve">B4GalT1 (PDB code 6FWU). </w:t>
      </w:r>
    </w:p>
    <w:p w:rsidR="00D25B7E" w:rsidRDefault="00D25B7E" w:rsidP="00D25B7E">
      <w:pPr>
        <w:spacing w:after="0" w:line="276" w:lineRule="auto"/>
        <w:jc w:val="both"/>
        <w:rPr>
          <w:b/>
          <w:sz w:val="24"/>
          <w:szCs w:val="24"/>
        </w:rPr>
      </w:pPr>
    </w:p>
    <w:p w:rsidR="00D25B7E" w:rsidRDefault="00D25B7E" w:rsidP="00D25B7E">
      <w:pPr>
        <w:spacing w:after="0" w:line="276" w:lineRule="auto"/>
        <w:jc w:val="both"/>
        <w:rPr>
          <w:b/>
          <w:sz w:val="24"/>
          <w:szCs w:val="24"/>
        </w:rPr>
      </w:pPr>
    </w:p>
    <w:p w:rsidR="00D25B7E" w:rsidRPr="00D25B7E" w:rsidRDefault="00D25B7E" w:rsidP="00D25B7E">
      <w:pPr>
        <w:spacing w:after="0" w:line="276" w:lineRule="auto"/>
        <w:jc w:val="both"/>
        <w:rPr>
          <w:b/>
          <w:sz w:val="24"/>
          <w:szCs w:val="24"/>
        </w:rPr>
      </w:pPr>
    </w:p>
    <w:p w:rsidR="00D25B7E" w:rsidRDefault="00D25B7E" w:rsidP="00D25B7E">
      <w:pPr>
        <w:spacing w:after="0" w:line="276" w:lineRule="auto"/>
        <w:jc w:val="both"/>
        <w:rPr>
          <w:sz w:val="24"/>
          <w:szCs w:val="24"/>
        </w:rPr>
      </w:pPr>
    </w:p>
    <w:p w:rsidR="00D25B7E" w:rsidRDefault="00D25B7E" w:rsidP="00D25B7E">
      <w:pPr>
        <w:spacing w:after="0" w:line="276" w:lineRule="auto"/>
        <w:jc w:val="both"/>
        <w:rPr>
          <w:sz w:val="24"/>
          <w:szCs w:val="24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D25B7E" w:rsidRDefault="00D25B7E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0C1040" w:rsidRDefault="000C1040" w:rsidP="00D25B7E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  <w:r w:rsidRPr="00217122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Residues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217122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are colored according to conservation from blue to burgundy,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217122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and sticks and spheres indicate those belonging to the dimerization interface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.</w:t>
      </w:r>
      <w:r>
        <w:rPr>
          <w:sz w:val="24"/>
          <w:szCs w:val="24"/>
        </w:rPr>
        <w:t xml:space="preserve"> Top: full view of one monomer from the closed dimeric B4GalT1. Bottom: highlight on the dimerization interface. 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Left: conservation among</w:t>
      </w:r>
      <w:r w:rsidRPr="00FC5283">
        <w:rPr>
          <w:sz w:val="24"/>
          <w:szCs w:val="24"/>
        </w:rPr>
        <w:t xml:space="preserve"> </w:t>
      </w:r>
      <w:r>
        <w:rPr>
          <w:sz w:val="24"/>
          <w:szCs w:val="24"/>
        </w:rPr>
        <w:t>eukaryote species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sz w:val="24"/>
          <w:szCs w:val="24"/>
        </w:rPr>
        <w:t>Right: conservation among the human members of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the B4GalT family (B4GalT1-7). </w:t>
      </w:r>
      <w:r w:rsidRPr="00217122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Conservation was computed with the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17122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Con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Surf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webserver (http://consurf.tau.ac.il) using multiple sequence alig</w:t>
      </w:r>
      <w:r w:rsidR="00BE5897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nments presented in S5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E5897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Figure and S6</w:t>
      </w:r>
      <w:r w:rsidR="00D25B7E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Figure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(performed with Clustal Omega)</w:t>
      </w:r>
      <w:r w:rsidRPr="00217122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.</w:t>
      </w:r>
    </w:p>
    <w:p w:rsidR="000C1040" w:rsidRDefault="000C1040" w:rsidP="00193705">
      <w:pPr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514DDC" w:rsidRDefault="00514DDC" w:rsidP="00193705">
      <w:pPr>
        <w:spacing w:line="480" w:lineRule="auto"/>
      </w:pPr>
    </w:p>
    <w:sectPr w:rsidR="00514DDC" w:rsidSect="00CF6726">
      <w:pgSz w:w="12240" w:h="15840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40"/>
    <w:rsid w:val="000126CB"/>
    <w:rsid w:val="0001627B"/>
    <w:rsid w:val="00025840"/>
    <w:rsid w:val="0008135D"/>
    <w:rsid w:val="000A0A4D"/>
    <w:rsid w:val="000A28D5"/>
    <w:rsid w:val="000C1040"/>
    <w:rsid w:val="000E01D5"/>
    <w:rsid w:val="000E5A6F"/>
    <w:rsid w:val="000F06FC"/>
    <w:rsid w:val="000F0EE8"/>
    <w:rsid w:val="0011226B"/>
    <w:rsid w:val="001172BB"/>
    <w:rsid w:val="00121EC8"/>
    <w:rsid w:val="00124CDA"/>
    <w:rsid w:val="00134C86"/>
    <w:rsid w:val="00135FB2"/>
    <w:rsid w:val="00147C72"/>
    <w:rsid w:val="0015104C"/>
    <w:rsid w:val="00156F4B"/>
    <w:rsid w:val="001659F8"/>
    <w:rsid w:val="00171804"/>
    <w:rsid w:val="0019081E"/>
    <w:rsid w:val="00193705"/>
    <w:rsid w:val="001A2871"/>
    <w:rsid w:val="001A31DB"/>
    <w:rsid w:val="001B2D8F"/>
    <w:rsid w:val="001C0B57"/>
    <w:rsid w:val="001C0DA3"/>
    <w:rsid w:val="001D39A4"/>
    <w:rsid w:val="001E13F9"/>
    <w:rsid w:val="00203231"/>
    <w:rsid w:val="0020681B"/>
    <w:rsid w:val="002139D4"/>
    <w:rsid w:val="0022561F"/>
    <w:rsid w:val="00244425"/>
    <w:rsid w:val="00267362"/>
    <w:rsid w:val="002725D1"/>
    <w:rsid w:val="00273CF0"/>
    <w:rsid w:val="002B1C40"/>
    <w:rsid w:val="002F04B2"/>
    <w:rsid w:val="00310731"/>
    <w:rsid w:val="003114FA"/>
    <w:rsid w:val="003157F6"/>
    <w:rsid w:val="00325513"/>
    <w:rsid w:val="003303A3"/>
    <w:rsid w:val="00333D02"/>
    <w:rsid w:val="0034718D"/>
    <w:rsid w:val="00367BEF"/>
    <w:rsid w:val="00376D32"/>
    <w:rsid w:val="00387F7C"/>
    <w:rsid w:val="0039133C"/>
    <w:rsid w:val="00392110"/>
    <w:rsid w:val="003B1B01"/>
    <w:rsid w:val="003B6D2E"/>
    <w:rsid w:val="003D6F87"/>
    <w:rsid w:val="0041217B"/>
    <w:rsid w:val="004125C3"/>
    <w:rsid w:val="0041335B"/>
    <w:rsid w:val="00424BFE"/>
    <w:rsid w:val="004354F2"/>
    <w:rsid w:val="00435C68"/>
    <w:rsid w:val="00436FE1"/>
    <w:rsid w:val="004423E6"/>
    <w:rsid w:val="00444AC5"/>
    <w:rsid w:val="00445359"/>
    <w:rsid w:val="00450DAA"/>
    <w:rsid w:val="004674DD"/>
    <w:rsid w:val="0047430E"/>
    <w:rsid w:val="00480D0E"/>
    <w:rsid w:val="004C3B1B"/>
    <w:rsid w:val="004E5EF5"/>
    <w:rsid w:val="004F7D74"/>
    <w:rsid w:val="00502898"/>
    <w:rsid w:val="00506D77"/>
    <w:rsid w:val="00514DDC"/>
    <w:rsid w:val="005154F9"/>
    <w:rsid w:val="00530625"/>
    <w:rsid w:val="00534AF6"/>
    <w:rsid w:val="00537CBE"/>
    <w:rsid w:val="00550E94"/>
    <w:rsid w:val="005638F8"/>
    <w:rsid w:val="005714A9"/>
    <w:rsid w:val="005B6316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7015B9"/>
    <w:rsid w:val="007015ED"/>
    <w:rsid w:val="00727915"/>
    <w:rsid w:val="00732851"/>
    <w:rsid w:val="00754F57"/>
    <w:rsid w:val="00755D48"/>
    <w:rsid w:val="007578CE"/>
    <w:rsid w:val="0077407E"/>
    <w:rsid w:val="007A41DD"/>
    <w:rsid w:val="007C7F3C"/>
    <w:rsid w:val="007D6D02"/>
    <w:rsid w:val="007F44FD"/>
    <w:rsid w:val="00807C93"/>
    <w:rsid w:val="00844A44"/>
    <w:rsid w:val="00846FC0"/>
    <w:rsid w:val="00851504"/>
    <w:rsid w:val="00855923"/>
    <w:rsid w:val="00864F88"/>
    <w:rsid w:val="00890DE3"/>
    <w:rsid w:val="00892285"/>
    <w:rsid w:val="008E3CB3"/>
    <w:rsid w:val="00900614"/>
    <w:rsid w:val="0092425C"/>
    <w:rsid w:val="00937ED5"/>
    <w:rsid w:val="00946E3C"/>
    <w:rsid w:val="00954386"/>
    <w:rsid w:val="009804CF"/>
    <w:rsid w:val="00981956"/>
    <w:rsid w:val="009C7EDF"/>
    <w:rsid w:val="009E5F9A"/>
    <w:rsid w:val="00A024BC"/>
    <w:rsid w:val="00A04953"/>
    <w:rsid w:val="00A06476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82513"/>
    <w:rsid w:val="00AB1783"/>
    <w:rsid w:val="00AE719D"/>
    <w:rsid w:val="00AF7309"/>
    <w:rsid w:val="00B04BCF"/>
    <w:rsid w:val="00B14304"/>
    <w:rsid w:val="00B22B02"/>
    <w:rsid w:val="00B25E98"/>
    <w:rsid w:val="00B3710D"/>
    <w:rsid w:val="00B400C5"/>
    <w:rsid w:val="00B54182"/>
    <w:rsid w:val="00B577BA"/>
    <w:rsid w:val="00B6117D"/>
    <w:rsid w:val="00B677EA"/>
    <w:rsid w:val="00B80704"/>
    <w:rsid w:val="00B838A1"/>
    <w:rsid w:val="00B84703"/>
    <w:rsid w:val="00B97A8A"/>
    <w:rsid w:val="00BA1706"/>
    <w:rsid w:val="00BC7BCC"/>
    <w:rsid w:val="00BD63BB"/>
    <w:rsid w:val="00BE5897"/>
    <w:rsid w:val="00BF0501"/>
    <w:rsid w:val="00C85A3F"/>
    <w:rsid w:val="00C94867"/>
    <w:rsid w:val="00C9638A"/>
    <w:rsid w:val="00CA3FB5"/>
    <w:rsid w:val="00CA6241"/>
    <w:rsid w:val="00CB5E25"/>
    <w:rsid w:val="00CE0154"/>
    <w:rsid w:val="00CF4904"/>
    <w:rsid w:val="00CF6726"/>
    <w:rsid w:val="00D1196A"/>
    <w:rsid w:val="00D144C6"/>
    <w:rsid w:val="00D16DAF"/>
    <w:rsid w:val="00D25B7E"/>
    <w:rsid w:val="00D40448"/>
    <w:rsid w:val="00D45615"/>
    <w:rsid w:val="00D47B52"/>
    <w:rsid w:val="00D531AC"/>
    <w:rsid w:val="00D53BDA"/>
    <w:rsid w:val="00D54109"/>
    <w:rsid w:val="00D6639D"/>
    <w:rsid w:val="00D7563E"/>
    <w:rsid w:val="00D775B6"/>
    <w:rsid w:val="00D93621"/>
    <w:rsid w:val="00DB06EB"/>
    <w:rsid w:val="00DB2312"/>
    <w:rsid w:val="00DD63AE"/>
    <w:rsid w:val="00DF171C"/>
    <w:rsid w:val="00E00197"/>
    <w:rsid w:val="00E011C7"/>
    <w:rsid w:val="00E10948"/>
    <w:rsid w:val="00E123C4"/>
    <w:rsid w:val="00E17389"/>
    <w:rsid w:val="00E24178"/>
    <w:rsid w:val="00E2699A"/>
    <w:rsid w:val="00E31276"/>
    <w:rsid w:val="00E422BE"/>
    <w:rsid w:val="00EB6C7C"/>
    <w:rsid w:val="00EC50EE"/>
    <w:rsid w:val="00ED17F8"/>
    <w:rsid w:val="00ED5183"/>
    <w:rsid w:val="00EE1B2C"/>
    <w:rsid w:val="00F004F6"/>
    <w:rsid w:val="00F03326"/>
    <w:rsid w:val="00F276CE"/>
    <w:rsid w:val="00F30DD6"/>
    <w:rsid w:val="00F3769E"/>
    <w:rsid w:val="00F4350E"/>
    <w:rsid w:val="00F45326"/>
    <w:rsid w:val="00F52EF2"/>
    <w:rsid w:val="00F62D54"/>
    <w:rsid w:val="00F929DD"/>
    <w:rsid w:val="00FA55A0"/>
    <w:rsid w:val="00FD28CD"/>
    <w:rsid w:val="00FD585F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845F7"/>
  <w15:chartTrackingRefBased/>
  <w15:docId w15:val="{0AFC70AD-3AEE-4557-A8A1-A03C74AF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0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0C1040"/>
    <w:rPr>
      <w:i/>
      <w:iCs/>
      <w:color w:val="5B9BD5" w:themeColor="accent1"/>
    </w:rPr>
  </w:style>
  <w:style w:type="character" w:customStyle="1" w:styleId="st">
    <w:name w:val="st"/>
    <w:basedOn w:val="DefaultParagraphFont"/>
    <w:rsid w:val="000C1040"/>
  </w:style>
  <w:style w:type="paragraph" w:styleId="Title">
    <w:name w:val="Title"/>
    <w:basedOn w:val="Normal"/>
    <w:next w:val="Normal"/>
    <w:link w:val="TitleChar"/>
    <w:uiPriority w:val="10"/>
    <w:qFormat/>
    <w:rsid w:val="000C1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3</cp:revision>
  <dcterms:created xsi:type="dcterms:W3CDTF">2018-10-02T10:26:00Z</dcterms:created>
  <dcterms:modified xsi:type="dcterms:W3CDTF">2018-10-02T10:26:00Z</dcterms:modified>
</cp:coreProperties>
</file>